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2225" w:rsidRDefault="00D72225">
      <w:bookmarkStart w:id="0" w:name="_GoBack"/>
      <w:bookmarkEnd w:id="0"/>
    </w:p>
    <w:p w:rsidR="00465230" w:rsidRDefault="00465230"/>
    <w:p w:rsidR="00F35C37" w:rsidRDefault="00EB267B" w:rsidP="00F35C37">
      <w:pPr>
        <w:jc w:val="center"/>
      </w:pPr>
      <w:r w:rsidRPr="00EB267B">
        <w:rPr>
          <w:noProof/>
          <w:lang w:val="en-US" w:eastAsia="en-US"/>
        </w:rPr>
        <w:drawing>
          <wp:inline distT="0" distB="0" distL="0" distR="0">
            <wp:extent cx="4006640" cy="38023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 cstate="print"/>
                    <a:srcRect l="29328" t="16952" r="33831" b="20890"/>
                    <a:stretch/>
                  </pic:blipFill>
                  <pic:spPr bwMode="auto">
                    <a:xfrm>
                      <a:off x="0" y="0"/>
                      <a:ext cx="4019140" cy="38142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F35C37" w:rsidRPr="00EB267B" w:rsidRDefault="00F35C37" w:rsidP="00EB267B">
      <w:pPr>
        <w:jc w:val="both"/>
        <w:rPr>
          <w:rFonts w:ascii="Times New Roman" w:hAnsi="Times New Roman" w:cs="Times New Roman"/>
          <w:sz w:val="24"/>
          <w:szCs w:val="24"/>
        </w:rPr>
      </w:pPr>
      <w:r w:rsidRPr="00EB267B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465230">
        <w:rPr>
          <w:rFonts w:ascii="Times New Roman" w:hAnsi="Times New Roman" w:cs="Times New Roman"/>
          <w:sz w:val="24"/>
          <w:szCs w:val="24"/>
        </w:rPr>
        <w:t>S</w:t>
      </w:r>
      <w:r w:rsidRPr="00EB267B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EB267B">
        <w:rPr>
          <w:rFonts w:ascii="Times New Roman" w:hAnsi="Times New Roman" w:cs="Times New Roman"/>
          <w:sz w:val="24"/>
          <w:szCs w:val="24"/>
        </w:rPr>
        <w:t xml:space="preserve">. A representative gel image of LAMP products. </w:t>
      </w:r>
      <w:r w:rsidR="00BD5E4D" w:rsidRPr="00EB267B">
        <w:rPr>
          <w:rFonts w:ascii="Times New Roman" w:hAnsi="Times New Roman" w:cs="Times New Roman"/>
          <w:sz w:val="24"/>
          <w:szCs w:val="24"/>
        </w:rPr>
        <w:t>Lane 1: Ladder (100 bp); Lane 2 to Lane 4: positive reaction of LAMP assay; Lane 5 to 7: negative LAMP reaction</w:t>
      </w:r>
      <w:r w:rsidR="00EB267B" w:rsidRPr="00EB267B">
        <w:rPr>
          <w:rFonts w:ascii="Times New Roman" w:hAnsi="Times New Roman" w:cs="Times New Roman"/>
          <w:sz w:val="24"/>
          <w:szCs w:val="24"/>
        </w:rPr>
        <w:t>; Lane 8: negative control (distill</w:t>
      </w:r>
      <w:r w:rsidR="00EB267B">
        <w:rPr>
          <w:rFonts w:ascii="Times New Roman" w:hAnsi="Times New Roman" w:cs="Times New Roman"/>
          <w:sz w:val="24"/>
          <w:szCs w:val="24"/>
        </w:rPr>
        <w:t>ed</w:t>
      </w:r>
      <w:r w:rsidR="00EB267B" w:rsidRPr="00EB267B">
        <w:rPr>
          <w:rFonts w:ascii="Times New Roman" w:hAnsi="Times New Roman" w:cs="Times New Roman"/>
          <w:sz w:val="24"/>
          <w:szCs w:val="24"/>
        </w:rPr>
        <w:t xml:space="preserve"> water).</w:t>
      </w:r>
    </w:p>
    <w:p w:rsidR="00F35C37" w:rsidRDefault="00F35C37"/>
    <w:p w:rsidR="00F35C37" w:rsidRDefault="00F35C37"/>
    <w:p w:rsidR="00F35C37" w:rsidRDefault="00F35C37"/>
    <w:p w:rsidR="00F35C37" w:rsidRDefault="00F35C37"/>
    <w:p w:rsidR="00F35C37" w:rsidRDefault="00F35C37"/>
    <w:p w:rsidR="00F35C37" w:rsidRDefault="00F35C37"/>
    <w:p w:rsidR="00F35C37" w:rsidRDefault="00F35C37">
      <w:r>
        <w:t xml:space="preserve"> </w:t>
      </w:r>
    </w:p>
    <w:p w:rsidR="00F35C37" w:rsidRDefault="00F35C37"/>
    <w:p w:rsidR="00F35C37" w:rsidRDefault="00F35C37"/>
    <w:p w:rsidR="00F35C37" w:rsidRDefault="00F35C37"/>
    <w:sectPr w:rsidR="00F35C37" w:rsidSect="00184B9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F35C37"/>
    <w:rsid w:val="00184B9B"/>
    <w:rsid w:val="00465230"/>
    <w:rsid w:val="00920CE3"/>
    <w:rsid w:val="00BD5E4D"/>
    <w:rsid w:val="00D72225"/>
    <w:rsid w:val="00EB267B"/>
    <w:rsid w:val="00F35C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B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52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23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0007207</cp:lastModifiedBy>
  <cp:revision>3</cp:revision>
  <dcterms:created xsi:type="dcterms:W3CDTF">2021-03-03T14:31:00Z</dcterms:created>
  <dcterms:modified xsi:type="dcterms:W3CDTF">2021-03-18T02:35:00Z</dcterms:modified>
</cp:coreProperties>
</file>